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27930" w:rsidRPr="00F93202" w:rsidRDefault="00B27930" w:rsidP="00B27930">
      <w:pPr>
        <w:rPr>
          <w:b/>
          <w:bCs/>
          <w:color w:val="000000" w:themeColor="text1"/>
          <w:lang w:val="en-US"/>
        </w:rPr>
      </w:pPr>
      <w:r w:rsidRPr="00F93202">
        <w:rPr>
          <w:b/>
          <w:bCs/>
          <w:color w:val="000000" w:themeColor="text1"/>
          <w:lang w:val="en-US"/>
        </w:rPr>
        <w:t>Supplementa</w:t>
      </w:r>
      <w:r>
        <w:rPr>
          <w:b/>
          <w:bCs/>
          <w:color w:val="000000" w:themeColor="text1"/>
          <w:lang w:val="en-US"/>
        </w:rPr>
        <w:t>ry</w:t>
      </w:r>
      <w:r w:rsidRPr="00F93202">
        <w:rPr>
          <w:b/>
          <w:bCs/>
          <w:color w:val="000000" w:themeColor="text1"/>
          <w:lang w:val="en-US"/>
        </w:rPr>
        <w:t xml:space="preserve"> table 1. Proteins </w:t>
      </w:r>
      <w:r>
        <w:rPr>
          <w:b/>
          <w:bCs/>
          <w:color w:val="000000" w:themeColor="text1"/>
          <w:lang w:val="en-US"/>
        </w:rPr>
        <w:t>associated</w:t>
      </w:r>
      <w:r w:rsidRPr="00F93202">
        <w:rPr>
          <w:b/>
          <w:bCs/>
          <w:color w:val="000000" w:themeColor="text1"/>
          <w:lang w:val="en-US"/>
        </w:rPr>
        <w:t xml:space="preserve"> to Alzheimer’s disease neuroinflammation collected using the pubmed2ensembl resource. </w:t>
      </w:r>
    </w:p>
    <w:p w:rsidR="00B27930" w:rsidRPr="00F93202" w:rsidRDefault="00B27930" w:rsidP="00B27930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987"/>
        <w:gridCol w:w="1694"/>
        <w:gridCol w:w="2136"/>
        <w:gridCol w:w="3239"/>
      </w:tblGrid>
      <w:tr w:rsidR="00B27930" w:rsidRPr="00F93202" w:rsidTr="0090378E">
        <w:tc>
          <w:tcPr>
            <w:tcW w:w="1987" w:type="dxa"/>
          </w:tcPr>
          <w:p w:rsidR="00B27930" w:rsidRPr="00F93202" w:rsidRDefault="00B27930" w:rsidP="0090378E">
            <w:pPr>
              <w:rPr>
                <w:b/>
                <w:bCs/>
                <w:lang w:val="en-US"/>
              </w:rPr>
            </w:pPr>
            <w:proofErr w:type="spellStart"/>
            <w:r w:rsidRPr="00F93202">
              <w:rPr>
                <w:b/>
                <w:bCs/>
                <w:lang w:val="en-US"/>
              </w:rPr>
              <w:t>Ensembl</w:t>
            </w:r>
            <w:proofErr w:type="spellEnd"/>
            <w:r w:rsidRPr="00F93202">
              <w:rPr>
                <w:b/>
                <w:bCs/>
                <w:lang w:val="en-US"/>
              </w:rPr>
              <w:t xml:space="preserve"> Gene ID</w:t>
            </w:r>
          </w:p>
        </w:tc>
        <w:tc>
          <w:tcPr>
            <w:tcW w:w="1694" w:type="dxa"/>
          </w:tcPr>
          <w:p w:rsidR="00B27930" w:rsidRPr="00F93202" w:rsidRDefault="00B27930" w:rsidP="0090378E">
            <w:pPr>
              <w:rPr>
                <w:b/>
                <w:bCs/>
                <w:lang w:val="en-US"/>
              </w:rPr>
            </w:pPr>
            <w:proofErr w:type="spellStart"/>
            <w:r w:rsidRPr="00F93202">
              <w:rPr>
                <w:b/>
                <w:bCs/>
                <w:lang w:val="en-US"/>
              </w:rPr>
              <w:t>UniProtKB</w:t>
            </w:r>
            <w:proofErr w:type="spellEnd"/>
            <w:r w:rsidRPr="00F93202">
              <w:rPr>
                <w:b/>
                <w:bCs/>
                <w:lang w:val="en-US"/>
              </w:rPr>
              <w:t xml:space="preserve"> ID</w:t>
            </w:r>
          </w:p>
        </w:tc>
        <w:tc>
          <w:tcPr>
            <w:tcW w:w="2136" w:type="dxa"/>
          </w:tcPr>
          <w:p w:rsidR="00B27930" w:rsidRPr="00F93202" w:rsidRDefault="00B27930" w:rsidP="0090378E">
            <w:pPr>
              <w:rPr>
                <w:b/>
                <w:bCs/>
                <w:lang w:val="en-US"/>
              </w:rPr>
            </w:pPr>
            <w:r w:rsidRPr="00F93202">
              <w:rPr>
                <w:b/>
                <w:bCs/>
                <w:lang w:val="en-US"/>
              </w:rPr>
              <w:t>Gene symbols</w:t>
            </w:r>
          </w:p>
        </w:tc>
        <w:tc>
          <w:tcPr>
            <w:tcW w:w="3239" w:type="dxa"/>
          </w:tcPr>
          <w:p w:rsidR="00B27930" w:rsidRPr="00F93202" w:rsidRDefault="00B27930" w:rsidP="0090378E">
            <w:pPr>
              <w:rPr>
                <w:b/>
                <w:bCs/>
                <w:lang w:val="en-US"/>
              </w:rPr>
            </w:pPr>
            <w:r w:rsidRPr="00F93202">
              <w:rPr>
                <w:b/>
                <w:bCs/>
                <w:lang w:val="en-US"/>
              </w:rPr>
              <w:t>Protein name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75899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1023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2M CPAMD5 FWP007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Alpha-2-macroglobulin 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087085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22303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HE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cetylcholinesterase (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04305,</w:t>
            </w:r>
          </w:p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06320,</w:t>
            </w:r>
          </w:p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34729,</w:t>
            </w:r>
          </w:p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37405,</w:t>
            </w:r>
          </w:p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29058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15109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ER RAGE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Advanced glycosylation end product-specific receptor 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59723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00253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RP AGRT ART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gouti-related protein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42208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31749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KT1 PKB RAC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AC-alpha serine/threonine-protein kinase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32965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20292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LOX5AP FLAP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rachidonate 5-lipoxygenase-activating protein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30203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2649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OE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olipoprotein E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42192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5067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PP A4 AD1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myloid-beta precursor protein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76697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23560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DNF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Brain-derived neurotrophic factor 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59403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0736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1R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mplement C1r subcomponent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82326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9871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1S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omplement C1s subcomponent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97405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21730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5AR1 C5AR C5R1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5a anaphylatoxin chemotactic receptor 1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08691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13500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L2 MCP1 SCYA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-C motif chemokine 2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18523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29279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N2 CTGF HCS24 IGFBP8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N family member 2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63823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32246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CR1 CMKBR1 CMKR1 SCYAR1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-C chemokine receptor type 1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70458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8571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14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onocyte differentiation antigen CD14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091972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41217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200 MOX1 MOX2 My033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X-2 membrane glycoprotein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63606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8TD46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200R1 CD200R CRTR2 MOX2R OX2R UNQ2522/PRO6015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ell surface glycoprotein CD200 receptor 1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010610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1730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</w:t>
            </w:r>
          </w:p>
        </w:tc>
        <w:tc>
          <w:tcPr>
            <w:tcW w:w="3239" w:type="dxa"/>
            <w:vAlign w:val="bottom"/>
          </w:tcPr>
          <w:p w:rsidR="00B27930" w:rsidRPr="001A0207" w:rsidRDefault="00B27930" w:rsidP="0090378E">
            <w:r w:rsidRPr="001A0207">
              <w:rPr>
                <w:rFonts w:ascii="Calibri" w:hAnsi="Calibri" w:cs="Calibri"/>
                <w:color w:val="000000"/>
                <w:sz w:val="22"/>
                <w:szCs w:val="22"/>
              </w:rPr>
              <w:t>T-</w:t>
            </w:r>
            <w:proofErr w:type="spellStart"/>
            <w:r w:rsidRPr="001A0207">
              <w:rPr>
                <w:rFonts w:ascii="Calibri" w:hAnsi="Calibri" w:cs="Calibri"/>
                <w:color w:val="000000"/>
                <w:sz w:val="22"/>
                <w:szCs w:val="22"/>
              </w:rPr>
              <w:t>cell</w:t>
            </w:r>
            <w:proofErr w:type="spellEnd"/>
            <w:r w:rsidRPr="001A02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surface </w:t>
            </w:r>
            <w:proofErr w:type="spellStart"/>
            <w:r w:rsidRPr="001A0207">
              <w:rPr>
                <w:rFonts w:ascii="Calibri" w:hAnsi="Calibri" w:cs="Calibri"/>
                <w:color w:val="000000"/>
                <w:sz w:val="22"/>
                <w:szCs w:val="22"/>
              </w:rPr>
              <w:t>glycoprotein</w:t>
            </w:r>
            <w:proofErr w:type="spellEnd"/>
            <w:r w:rsidRPr="001A02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CD4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02245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29965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0LG CD40L TNFSF5 TRAP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40 ligand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085063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13987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59 MIC11 MIN1 MIN2 MIN3 MSK21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D59 glycoprotein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00604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10645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GA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hromogranin-A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32693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2741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RP PTX1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-reactive protein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68036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35222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TNNB1 CTNNB OK/SW-cl.35 PRO2286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atenin beta-1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69429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10145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XCL8 IL8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terleukin-8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21966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61073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XCR4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-X-C chemokine receptor type 4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65168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4839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YBB NOX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Cytochrome b-245 heavy chain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ENSG00000123136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00148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DX39A DDX39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TP-dependent RNA helicase DDX39A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04325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16698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DECR1 DECR SDR18C1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2,4-dienoyl-CoA reductase, mitochondrial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33216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29323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PHB2 DRT EPHT3 EPTH3 ERK HEK5 TYRO5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phrin type-B receptor 2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49564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96AP7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SAM UNQ220/PRO246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dothelial cell-selective adhesion molecule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64251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55085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F2RL1 GPR11 PAR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teinase-activated receptor 2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31095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14136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FAP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lial fibrillary acidic protein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76884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05586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IN1 NMDAR1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lutamate receptor ionotropic, NMDA 1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73020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25098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K2 ADRBK1 BARK BARK1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eta-adrenergic receptor kinase 1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98873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34947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K5 GPRK5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 protein-coupled receptor kinase 5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64082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14416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M2 GPRC1B MGLUR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tabotropic glutamate receptor 2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98822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14832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RM3 GPRC1C MGLUR3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etabotropic glutamate receptor 3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082701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49841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SK3B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Glycogen synthase kinase-3 beta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04632,</w:t>
            </w:r>
          </w:p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06506,</w:t>
            </w:r>
          </w:p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35346,</w:t>
            </w:r>
          </w:p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30413,</w:t>
            </w:r>
          </w:p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37216,</w:t>
            </w:r>
          </w:p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33095,</w:t>
            </w:r>
          </w:p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35680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17693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LA-G HLA-6.0 HLAG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LA class I histocompatibility antigen, alpha chain G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63106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60760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PGDS GSTS PGDS PTGDS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Hematopoietic prostaglandin D synthase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19912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14735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DE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sulin-degrading enzyme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31203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14902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DO1 IDO INDO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doleamine 2,3-dioxygenase 1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11537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1579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FNG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terferon gamma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36634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22301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L10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terleukin-10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10324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13651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L10RA IL10R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terleukin-10 receptor subunit alpha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50782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14116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L18 IGIF IL1F4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terleukin-18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15008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1583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L1A IL1F1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terleukin-1 alpha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25538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1584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L1B IL1F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terleukin-1 beta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64399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8700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L3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terleukin-3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13520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5112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L4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terleukin-4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36244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5231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L6 IFNB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terleukin-6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69896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11215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TGAM CD11B CR3A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tegrin alpha-M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77301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16389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KCNA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otassium voltage-gated channel subfamily A member 2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058085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13753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MC2 LAMB2T LAMNB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minin subunit gamma-2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086730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9GZY6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AT2 LAB NTAL WBS15 WBSCR15 WBSCR5 HSPC046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inker for activation of T-cells family member 2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ENSG00000104972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8NHL6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ILRB1 ILT2 LIR1 MIR7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eukocyte immunoglobulin-like receptor subfamily B member 1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23384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07954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RP1 A2MR APR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proofErr w:type="spellStart"/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low</w:t>
            </w:r>
            <w:proofErr w:type="spellEnd"/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-density lipoprotein receptor-related protein 1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54589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9Y6Y9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Y96 ESOP1 MD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Lymphocyte antigen 96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12062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16539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PK14 CSBP CSBP1 CSBP2 CSPB1 MXI2 SAPK2A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togen-activated protein kinase 14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07643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45983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PK8 JNK1 PRKM8 SAPK1 SAPK1C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togen-activated protein kinase 8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86868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10636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PT MAPTL MTBT1 TAU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crotubule-associated protein tau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40972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14174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IF GLIF MMIF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crophage migration inhibitory factor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96611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3956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MP1 CLG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Interstitial collagenase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49968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8254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MP3 STMY1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tromelysin-1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00985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14780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MP9 CLG4B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atrix metalloproteinase-9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41052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8IZQ8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YOCD MYCD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proofErr w:type="spellStart"/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Myocardin</w:t>
            </w:r>
            <w:proofErr w:type="spellEnd"/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34259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1138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GF NGFB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eta-nerve growth factor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089250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29475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S1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itric oxide synthase, brain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007171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35228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S2 NOS2A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itric oxide synthase, inducible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64867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29474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S3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itric oxide synthase, endothelial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04967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9UNW9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NOVA2 ANOVA NOVA3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RNA-binding protein Nova-2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97822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16625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LN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proofErr w:type="spellStart"/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ccludin</w:t>
            </w:r>
            <w:proofErr w:type="spellEnd"/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25553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43189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HF1 PCL1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HD finger protein 1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32170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37231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PARG NR1C3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eroxisome proliferator-activated receptor gamma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080815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49768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EN1 AD3 PS1 PSNL1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esenilin-1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43801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49810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SEN2 AD4 PS2 PSNL2 STM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esenilin-2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07317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41222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TGDS PDS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staglandin-H2 D-isomerase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073756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35354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TGS2 COX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staglandin G/H synthase 2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43546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5109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100A8 CAGA CFAG MRP8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tein S100-A8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60307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4271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100B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rotein S100-B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96136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1011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ERPINA3 AACT GIG24 GIG25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lpha-1-antichymotrypsin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74640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92959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LCO2A1 OATP2A1 SLC21A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olute carrier organic anion transporter family member 2A1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45335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37840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NCA NACP PARK1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Alpha-synuclein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57152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92777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YN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ynapsin-2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02003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08247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YP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Synaptophysin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36869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00206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LR4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oll-like receptor 4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15297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O43763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LX2 HOX11L1 NCX</w:t>
            </w:r>
          </w:p>
        </w:tc>
        <w:tc>
          <w:tcPr>
            <w:tcW w:w="3239" w:type="dxa"/>
            <w:vAlign w:val="bottom"/>
          </w:tcPr>
          <w:p w:rsidR="00B27930" w:rsidRPr="001A0207" w:rsidRDefault="00B27930" w:rsidP="0090378E">
            <w:r w:rsidRPr="001A0207">
              <w:rPr>
                <w:rFonts w:ascii="Calibri" w:hAnsi="Calibri" w:cs="Calibri"/>
                <w:color w:val="000000"/>
                <w:sz w:val="22"/>
                <w:szCs w:val="22"/>
              </w:rPr>
              <w:t>T-</w:t>
            </w:r>
            <w:proofErr w:type="spellStart"/>
            <w:r w:rsidRPr="001A0207">
              <w:rPr>
                <w:rFonts w:ascii="Calibri" w:hAnsi="Calibri" w:cs="Calibri"/>
                <w:color w:val="000000"/>
                <w:sz w:val="22"/>
                <w:szCs w:val="22"/>
              </w:rPr>
              <w:t>cell</w:t>
            </w:r>
            <w:proofErr w:type="spellEnd"/>
            <w:r w:rsidRPr="001A02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0207">
              <w:rPr>
                <w:rFonts w:ascii="Calibri" w:hAnsi="Calibri" w:cs="Calibri"/>
                <w:color w:val="000000"/>
                <w:sz w:val="22"/>
                <w:szCs w:val="22"/>
              </w:rPr>
              <w:t>leukemia</w:t>
            </w:r>
            <w:proofErr w:type="spellEnd"/>
            <w:r w:rsidRPr="001A02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0207">
              <w:rPr>
                <w:rFonts w:ascii="Calibri" w:hAnsi="Calibri" w:cs="Calibri"/>
                <w:color w:val="000000"/>
                <w:sz w:val="22"/>
                <w:szCs w:val="22"/>
              </w:rPr>
              <w:t>homeobox</w:t>
            </w:r>
            <w:proofErr w:type="spellEnd"/>
            <w:r w:rsidRPr="001A02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1A0207">
              <w:rPr>
                <w:rFonts w:ascii="Calibri" w:hAnsi="Calibri" w:cs="Calibri"/>
                <w:color w:val="000000"/>
                <w:sz w:val="22"/>
                <w:szCs w:val="22"/>
              </w:rPr>
              <w:t>protein</w:t>
            </w:r>
            <w:proofErr w:type="spellEnd"/>
            <w:r w:rsidRPr="001A020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2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32810,</w:t>
            </w:r>
          </w:p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06439,</w:t>
            </w:r>
          </w:p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28849,</w:t>
            </w:r>
          </w:p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ENSG00000204490,</w:t>
            </w:r>
          </w:p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23952,</w:t>
            </w:r>
          </w:p>
          <w:p w:rsidR="00B27930" w:rsidRPr="00F93202" w:rsidRDefault="00B27930" w:rsidP="0090378E">
            <w:pPr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30108,</w:t>
            </w:r>
          </w:p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228321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lastRenderedPageBreak/>
              <w:t>P01375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NF TNFA TNFSF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umor necrosis factor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028137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20333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NFRSF1B TNFBR TNFR2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umor necrosis factor receptor superfamily member 1B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21858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50591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NFSF10 APO2L TRAIL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umor necrosis factor ligand superfamily member 10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01255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Q96RU7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RIB3 C20orf97 NIPK SKIP3 TRB3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ribbles homolog 3</w:t>
            </w:r>
          </w:p>
        </w:tc>
      </w:tr>
      <w:tr w:rsidR="00B27930" w:rsidRPr="00F93202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00300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30536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SPO BZRP MBR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ranslocator protein</w:t>
            </w:r>
          </w:p>
        </w:tc>
      </w:tr>
      <w:tr w:rsidR="00B27930" w:rsidRPr="00DD6B95" w:rsidTr="0090378E">
        <w:tc>
          <w:tcPr>
            <w:tcW w:w="1987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ENSG00000100300</w:t>
            </w:r>
          </w:p>
        </w:tc>
        <w:tc>
          <w:tcPr>
            <w:tcW w:w="1694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B1AH88</w:t>
            </w:r>
          </w:p>
        </w:tc>
        <w:tc>
          <w:tcPr>
            <w:tcW w:w="2136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TSPO PBRS</w:t>
            </w:r>
          </w:p>
        </w:tc>
        <w:tc>
          <w:tcPr>
            <w:tcW w:w="3239" w:type="dxa"/>
            <w:vAlign w:val="bottom"/>
          </w:tcPr>
          <w:p w:rsidR="00B27930" w:rsidRPr="00F93202" w:rsidRDefault="00B27930" w:rsidP="0090378E">
            <w:pPr>
              <w:rPr>
                <w:lang w:val="en-US"/>
              </w:rPr>
            </w:pPr>
            <w:r w:rsidRPr="00F93202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>Putative peripheral benzodiazepine receptor-related protein</w:t>
            </w:r>
          </w:p>
        </w:tc>
      </w:tr>
    </w:tbl>
    <w:p w:rsidR="00B27930" w:rsidRPr="00023141" w:rsidRDefault="00B27930" w:rsidP="00B27930">
      <w:pPr>
        <w:rPr>
          <w:lang w:val="en-US"/>
        </w:rPr>
      </w:pPr>
      <w:bookmarkStart w:id="0" w:name="_GoBack"/>
      <w:bookmarkEnd w:id="0"/>
    </w:p>
    <w:p w:rsidR="00B27930" w:rsidRDefault="00B27930" w:rsidP="00023141">
      <w:pPr>
        <w:rPr>
          <w:b/>
          <w:bCs/>
          <w:color w:val="000000" w:themeColor="text1"/>
        </w:rPr>
      </w:pPr>
    </w:p>
    <w:p w:rsidR="00D7171D" w:rsidRPr="00D7171D" w:rsidRDefault="00D7171D" w:rsidP="00023141">
      <w:pPr>
        <w:rPr>
          <w:b/>
          <w:bCs/>
          <w:color w:val="000000" w:themeColor="text1"/>
        </w:rPr>
      </w:pPr>
    </w:p>
    <w:p w:rsidR="00023141" w:rsidRPr="00D7171D" w:rsidRDefault="00023141" w:rsidP="00023141"/>
    <w:p w:rsidR="00023141" w:rsidRPr="00F93202" w:rsidRDefault="00023141" w:rsidP="00023141">
      <w:pPr>
        <w:rPr>
          <w:lang w:val="en-US"/>
        </w:rPr>
      </w:pPr>
    </w:p>
    <w:p w:rsidR="00023141" w:rsidRPr="00023141" w:rsidRDefault="00023141">
      <w:pPr>
        <w:rPr>
          <w:lang w:val="en-US"/>
        </w:rPr>
      </w:pPr>
    </w:p>
    <w:sectPr w:rsidR="00023141" w:rsidRPr="00023141" w:rsidSect="00037B6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141"/>
    <w:rsid w:val="00023141"/>
    <w:rsid w:val="00026989"/>
    <w:rsid w:val="00B27930"/>
    <w:rsid w:val="00C148C5"/>
    <w:rsid w:val="00D7171D"/>
    <w:rsid w:val="00DD6B95"/>
    <w:rsid w:val="00E64959"/>
    <w:rsid w:val="00FA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2F6FED"/>
  <w15:chartTrackingRefBased/>
  <w15:docId w15:val="{5951C0F6-97F1-DF40-9EEA-3AEEA4571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14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231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D7171D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7171D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rsid w:val="00B27930"/>
    <w:rPr>
      <w:rFonts w:ascii="Calibri" w:hAnsi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412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54</Words>
  <Characters>5801</Characters>
  <Application>Microsoft Office Word</Application>
  <DocSecurity>0</DocSecurity>
  <Lines>48</Lines>
  <Paragraphs>13</Paragraphs>
  <ScaleCrop>false</ScaleCrop>
  <Company/>
  <LinksUpToDate>false</LinksUpToDate>
  <CharactersWithSpaces>6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6-28T11:12:00Z</dcterms:created>
  <dcterms:modified xsi:type="dcterms:W3CDTF">2021-06-28T11:12:00Z</dcterms:modified>
</cp:coreProperties>
</file>